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43CF" w:rsidRDefault="006A3667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467FD9">
        <w:rPr>
          <w:rFonts w:ascii="Times New Roman" w:hAnsi="Times New Roman" w:cs="Times New Roman"/>
          <w:b/>
          <w:szCs w:val="24"/>
        </w:rPr>
        <w:t>Supplementary Table 1</w:t>
      </w:r>
      <w:r w:rsidRPr="00467FD9">
        <w:rPr>
          <w:rFonts w:ascii="Times New Roman" w:hAnsi="Times New Roman" w:cs="Times New Roman"/>
          <w:szCs w:val="24"/>
        </w:rPr>
        <w:t xml:space="preserve">. </w:t>
      </w:r>
      <w:r w:rsidRPr="00467FD9">
        <w:rPr>
          <w:rFonts w:asciiTheme="majorBidi" w:hAnsiTheme="majorBidi" w:cstheme="majorBidi"/>
          <w:color w:val="000000" w:themeColor="text1"/>
          <w:sz w:val="20"/>
          <w:szCs w:val="20"/>
        </w:rPr>
        <w:t>All characteristics and clinical features of participants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5012"/>
        <w:gridCol w:w="4338"/>
      </w:tblGrid>
      <w:tr w:rsidR="006A3667" w:rsidRPr="00467FD9" w:rsidTr="00D25C79">
        <w:tc>
          <w:tcPr>
            <w:tcW w:w="9350" w:type="dxa"/>
            <w:gridSpan w:val="2"/>
            <w:shd w:val="clear" w:color="auto" w:fill="D5DCE4" w:themeFill="text2" w:themeFillTint="33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467FD9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Non-laboratory variables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Ethnicity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istory of Back Stiffness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Age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 xml:space="preserve">History of Oral </w:t>
            </w:r>
            <w:proofErr w:type="spellStart"/>
            <w:r w:rsidRPr="00467FD9">
              <w:rPr>
                <w:rFonts w:asciiTheme="majorBidi" w:hAnsiTheme="majorBidi" w:cstheme="majorBidi"/>
                <w:sz w:val="20"/>
                <w:szCs w:val="20"/>
              </w:rPr>
              <w:t>Aphthous</w:t>
            </w:r>
            <w:proofErr w:type="spellEnd"/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Marital status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 xml:space="preserve">History of Genital </w:t>
            </w:r>
            <w:proofErr w:type="spellStart"/>
            <w:r w:rsidRPr="00467FD9">
              <w:rPr>
                <w:rFonts w:asciiTheme="majorBidi" w:hAnsiTheme="majorBidi" w:cstheme="majorBidi"/>
                <w:sz w:val="20"/>
                <w:szCs w:val="20"/>
              </w:rPr>
              <w:t>Aphthous</w:t>
            </w:r>
            <w:proofErr w:type="spellEnd"/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Education years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istory of Rheumatoid Arthritis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istory of Diabetes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Past Medical History of Surgery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istory of Hypertension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Past Medical History of Hospitalization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istory of Myocardial Infarction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Past Medical History of Transfusion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istory of Stroke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aving job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istory of Renal Failure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Sleep Duration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istory of Fatty Liver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Diastolic Blood pressure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istory of Hepatitis B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Systolic Blood pressure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istory of Hepatitis C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Pulse Rate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istory of Chronic Lung Disease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Waist Circumference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istory of Thyroid Disease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ip Circumference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istory of Kidney Stone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Wrist Circumference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istory of Gallstone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Waist-to-hip ratio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istory of Rheumatic Disease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Waist-to-height ratio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istory of Skin Cancer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Smoking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istory of Stomach Cancer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Use Alcohol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istory of Colorectal Cancer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Family History of Hypertension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istory of Bladder Cancer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Family History of Cardiovascular Diseases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istory of Esophagus Cancer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Family History of MI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istory of Lung Cancer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Family History of Stroke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istory of Brain or CNS Cancer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Family History of Stomach Cancer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istory of Epilepsy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Family History of Colorectal Cancer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istory of Chronic Headaches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Family History of Skin Cancer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istory of Depression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Family History of Bladder Cancer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istory of Psychiatric Disorder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Family History of Lung Cancer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istory of Laryngeal Cancer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 xml:space="preserve">Family History of Brain </w:t>
            </w:r>
            <w:r w:rsidRPr="00467FD9"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</w:t>
            </w:r>
            <w:r w:rsidRPr="00467FD9">
              <w:rPr>
                <w:rFonts w:asciiTheme="majorBidi" w:hAnsiTheme="majorBidi" w:cstheme="majorBidi"/>
                <w:sz w:val="20"/>
                <w:szCs w:val="20"/>
              </w:rPr>
              <w:t>or CNS Cancer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istory of Tongue Cancer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Family History of Alzheimer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istory of Lupus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Family History of Pelvic Femoral Fracture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istory of Multiple Sclerosis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Family History of Laryngeal Cancer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istory of Cardiovascular Diseases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Family History of Tongue Cancer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istory of Sternum Irritation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Family History of Lupus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istory of Urine Color Changes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Family History of Multiple Sclerosis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istory of Heartburn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Physical Activity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istory of Food Regurgitation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Socioeconomic Status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istory of GERD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Total Lipid Fat Intake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istory of Blood In Stool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Total Carbohydrate Intake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istory of Weight Loss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Total Fiber Intake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istory of Jaundice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Calcium Intake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istory of Shortness of Breath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Cholesterol Intake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istory of Gait Problem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Total Trans Fatty Acid Intake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istory of Faint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Iron Intake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istory of Visual Impairment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 xml:space="preserve">Sodium Intake 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istory of Muscle Weakness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Caffeine Intake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istory of Movement Disorder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 xml:space="preserve">Grain Product Consumption 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istory of Numbness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Nut Consumption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istory of Recurring Headaches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Meat Consumption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istory of Dizziness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Dairy Product Consumption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History of Tinnitus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Vegetables Consumption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istory of Five Year Fracture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Fruits Consumption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istory of Fracture Ever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Sugar Products Consumption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istory of Hip Femoral Fracture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Salt Consumption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istory of Osteoporosis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istory of Back Pain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istory of Joint pain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istory of Joint Stiffness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A3667" w:rsidRPr="00467FD9" w:rsidTr="00D25C79">
        <w:tc>
          <w:tcPr>
            <w:tcW w:w="9350" w:type="dxa"/>
            <w:gridSpan w:val="2"/>
            <w:shd w:val="clear" w:color="auto" w:fill="D5DCE4" w:themeFill="text2" w:themeFillTint="33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boratory variables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WBC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67FD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Gamma-glutamyl transferase</w:t>
            </w:r>
            <w:r w:rsidRPr="00467FD9">
              <w:rPr>
                <w:rFonts w:asciiTheme="majorBidi" w:hAnsiTheme="majorBidi" w:cstheme="majorBidi"/>
                <w:sz w:val="20"/>
                <w:szCs w:val="20"/>
              </w:rPr>
              <w:t xml:space="preserve"> (GGT)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RBC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Urine Specific Gravity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emoglobin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Urine Nitrite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ematocrit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Urine Bilirubin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MCV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 xml:space="preserve">Urine </w:t>
            </w:r>
            <w:proofErr w:type="spellStart"/>
            <w:r w:rsidRPr="00467FD9">
              <w:rPr>
                <w:rFonts w:asciiTheme="majorBidi" w:hAnsiTheme="majorBidi" w:cstheme="majorBidi"/>
                <w:sz w:val="20"/>
                <w:szCs w:val="20"/>
              </w:rPr>
              <w:t>Urobilinogen</w:t>
            </w:r>
            <w:proofErr w:type="spellEnd"/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MCH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Urine Protein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MCHC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Urine Glucose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PLT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Urine Blood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BUN level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Urine Crystal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Serum Creatinine Level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Urine Ketones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Triglyceride Level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Urine Ascorbic Acid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 xml:space="preserve">Cholesterol Level 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RDW of Blood Test</w:t>
            </w: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="Times New Roman" w:hAnsi="Times New Roman" w:cs="Times New Roman"/>
                <w:sz w:val="20"/>
                <w:szCs w:val="20"/>
              </w:rPr>
              <w:t xml:space="preserve">Glomerular </w:t>
            </w:r>
            <w:r w:rsidRPr="00467FD9">
              <w:rPr>
                <w:rFonts w:asciiTheme="majorBidi" w:hAnsiTheme="majorBidi" w:cstheme="majorBidi"/>
                <w:sz w:val="20"/>
                <w:szCs w:val="20"/>
              </w:rPr>
              <w:t>Filtration Rate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color w:val="202124"/>
                <w:sz w:val="20"/>
                <w:szCs w:val="20"/>
                <w:shd w:val="clear" w:color="auto" w:fill="FFFFFF"/>
              </w:rPr>
              <w:t>Aspartate Aminotransferase (AST)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="Times New Roman" w:hAnsi="Times New Roman" w:cs="Times New Roman"/>
                <w:sz w:val="20"/>
                <w:szCs w:val="20"/>
              </w:rPr>
              <w:t>Alanine Transaminase (ALT)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Alkaline Phosphatase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A3667" w:rsidRPr="00467FD9" w:rsidTr="00D25C79">
        <w:tc>
          <w:tcPr>
            <w:tcW w:w="5012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HDL-C</w:t>
            </w:r>
          </w:p>
        </w:tc>
        <w:tc>
          <w:tcPr>
            <w:tcW w:w="4338" w:type="dxa"/>
          </w:tcPr>
          <w:p w:rsidR="006A3667" w:rsidRPr="00467FD9" w:rsidRDefault="006A3667" w:rsidP="00D25C79">
            <w:pPr>
              <w:pStyle w:val="Foo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6A3667" w:rsidRDefault="006A3667">
      <w:bookmarkStart w:id="0" w:name="_GoBack"/>
      <w:bookmarkEnd w:id="0"/>
    </w:p>
    <w:sectPr w:rsidR="006A36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131C"/>
    <w:rsid w:val="002D36B0"/>
    <w:rsid w:val="006A3667"/>
    <w:rsid w:val="00B6609E"/>
    <w:rsid w:val="00CB1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0ED4DD-702E-4AA5-9DD0-0FA845900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36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nhideWhenUsed/>
    <w:qFormat/>
    <w:rsid w:val="006A36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qFormat/>
    <w:rsid w:val="006A36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7</Words>
  <Characters>2896</Characters>
  <Application>Microsoft Office Word</Application>
  <DocSecurity>0</DocSecurity>
  <Lines>24</Lines>
  <Paragraphs>6</Paragraphs>
  <ScaleCrop>false</ScaleCrop>
  <Company/>
  <LinksUpToDate>false</LinksUpToDate>
  <CharactersWithSpaces>3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Tabrizi</dc:creator>
  <cp:keywords/>
  <dc:description/>
  <cp:lastModifiedBy>Reza Tabrizi</cp:lastModifiedBy>
  <cp:revision>2</cp:revision>
  <dcterms:created xsi:type="dcterms:W3CDTF">2024-03-02T08:41:00Z</dcterms:created>
  <dcterms:modified xsi:type="dcterms:W3CDTF">2024-03-02T08:42:00Z</dcterms:modified>
</cp:coreProperties>
</file>